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951" w:rsidRPr="005F3B19" w:rsidRDefault="00191951" w:rsidP="0019195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27C81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D27C81">
        <w:rPr>
          <w:rFonts w:ascii="Times New Roman" w:hAnsi="Times New Roman" w:cs="Times New Roman"/>
          <w:sz w:val="24"/>
          <w:szCs w:val="24"/>
        </w:rPr>
        <w:t xml:space="preserve"> Results of sensitivity analysis: multivariable modified Poisson regression analysis to estimate the prevalence ratios for overall periodontal disease and periodontal disease under treatment after adjusting for DAG-based confounders.</w:t>
      </w:r>
    </w:p>
    <w:tbl>
      <w:tblPr>
        <w:tblW w:w="81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9"/>
        <w:gridCol w:w="820"/>
        <w:gridCol w:w="686"/>
        <w:gridCol w:w="412"/>
        <w:gridCol w:w="686"/>
        <w:gridCol w:w="204"/>
        <w:gridCol w:w="711"/>
        <w:gridCol w:w="710"/>
        <w:gridCol w:w="426"/>
        <w:gridCol w:w="710"/>
      </w:tblGrid>
      <w:tr w:rsidR="00191951" w:rsidRPr="00D27C81" w:rsidTr="00372F41">
        <w:trPr>
          <w:trHeight w:val="312"/>
        </w:trPr>
        <w:tc>
          <w:tcPr>
            <w:tcW w:w="2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Overall periodontal disease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5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eriodontal disease under treatment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95%CI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Never us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Former us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3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urrent use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bustible cigarette u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6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TP u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2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mbined u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5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09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–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–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5–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5–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1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–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3.08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–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4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5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9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26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4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Widowed/divorc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95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30-day alcohol u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Income (USD /year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≤</w:t>
            </w: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9,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54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,000–39,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0,000–79,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,000–119,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9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≥</w:t>
            </w: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120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7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igh school gradu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ollege or associates' degre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5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ster's or doctoral degre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6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Routine dental checku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7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6.2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4.91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8.06 </w:t>
            </w:r>
          </w:p>
        </w:tc>
      </w:tr>
      <w:tr w:rsidR="00191951" w:rsidRPr="00D27C81" w:rsidTr="00372F41">
        <w:trPr>
          <w:trHeight w:val="624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condhand exposure to combustible cigaret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0 </w:t>
            </w:r>
          </w:p>
        </w:tc>
      </w:tr>
      <w:tr w:rsidR="00191951" w:rsidRPr="00D27C81" w:rsidTr="00372F41">
        <w:trPr>
          <w:trHeight w:val="936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econdhand exposure to heated tobacco products or e-cigarett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Pres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6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7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Smoking pack-year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≤</w:t>
            </w: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8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–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75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–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4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–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8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1–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5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1–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4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2.20 </w:t>
            </w:r>
          </w:p>
        </w:tc>
      </w:tr>
      <w:tr w:rsidR="00191951" w:rsidRPr="00D27C81" w:rsidTr="00372F41">
        <w:trPr>
          <w:trHeight w:val="312"/>
        </w:trPr>
        <w:tc>
          <w:tcPr>
            <w:tcW w:w="2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MS PMincho" w:eastAsia="MS PMincho" w:hAnsi="MS PMincho" w:cs="Times New Roman" w:hint="eastAsia"/>
                <w:color w:val="000000"/>
                <w:sz w:val="20"/>
                <w:szCs w:val="20"/>
              </w:rPr>
              <w:t>≥</w:t>
            </w: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5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0.64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951" w:rsidRPr="00D27C81" w:rsidRDefault="00191951" w:rsidP="00372F41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D27C8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1.67 </w:t>
            </w:r>
          </w:p>
        </w:tc>
      </w:tr>
    </w:tbl>
    <w:p w:rsidR="00191951" w:rsidRDefault="00191951" w:rsidP="00191951">
      <w:pPr>
        <w:rPr>
          <w:rFonts w:ascii="Times New Roman" w:hAnsi="Times New Roman" w:cs="Times New Roman"/>
          <w:sz w:val="24"/>
          <w:szCs w:val="24"/>
        </w:rPr>
      </w:pPr>
      <w:r w:rsidRPr="007B52EE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7B52EE">
        <w:rPr>
          <w:rFonts w:ascii="Times New Roman" w:hAnsi="Times New Roman" w:cs="Times New Roman"/>
          <w:sz w:val="24"/>
          <w:szCs w:val="24"/>
        </w:rPr>
        <w:t xml:space="preserve"> DAG, directed acyclic graph; PR, prevalence ratio; CI, confidence interval; HTP, heated tobacco products; e-cigarette, electronic cigarette; BMI, body mass index</w:t>
      </w:r>
    </w:p>
    <w:p w:rsidR="00191951" w:rsidRDefault="00191951" w:rsidP="00191951"/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951"/>
    <w:rsid w:val="00015C08"/>
    <w:rsid w:val="0004194E"/>
    <w:rsid w:val="00046926"/>
    <w:rsid w:val="000A2AE0"/>
    <w:rsid w:val="00117078"/>
    <w:rsid w:val="00165FEB"/>
    <w:rsid w:val="00191951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92DE2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525</Characters>
  <Application>Microsoft Office Word</Application>
  <DocSecurity>0</DocSecurity>
  <Lines>631</Lines>
  <Paragraphs>380</Paragraphs>
  <ScaleCrop>false</ScaleCrop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23T03:18:00Z</dcterms:created>
  <dcterms:modified xsi:type="dcterms:W3CDTF">2021-03-23T03:18:00Z</dcterms:modified>
</cp:coreProperties>
</file>